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tblpY="-25"/>
        <w:tblW w:w="7740" w:type="dxa"/>
        <w:tblLook w:val="04A0" w:firstRow="1" w:lastRow="0" w:firstColumn="1" w:lastColumn="0" w:noHBand="0" w:noVBand="1"/>
      </w:tblPr>
      <w:tblGrid>
        <w:gridCol w:w="2300"/>
        <w:gridCol w:w="2000"/>
        <w:gridCol w:w="2140"/>
        <w:gridCol w:w="1300"/>
      </w:tblGrid>
      <w:tr w:rsidR="00F324FF" w:rsidRPr="000F6BE7" w14:paraId="56867C0D" w14:textId="77777777" w:rsidTr="00F324FF">
        <w:trPr>
          <w:trHeight w:val="320"/>
        </w:trPr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7737820" w14:textId="77777777" w:rsidR="00F324FF" w:rsidRPr="000F6BE7" w:rsidRDefault="00F324FF" w:rsidP="00F324FF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F6BE7">
              <w:rPr>
                <w:rFonts w:eastAsia="Times New Roman" w:cs="Times New Roman"/>
                <w:b/>
                <w:bCs/>
                <w:color w:val="000000"/>
              </w:rPr>
              <w:t>Step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3D45119" w14:textId="77777777" w:rsidR="00F324FF" w:rsidRPr="000F6BE7" w:rsidRDefault="00F324FF" w:rsidP="00F324FF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F6BE7">
              <w:rPr>
                <w:rFonts w:eastAsia="Times New Roman" w:cs="Times New Roman"/>
                <w:b/>
                <w:bCs/>
                <w:color w:val="000000"/>
              </w:rPr>
              <w:t>Temperature (˚C)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337EE06" w14:textId="77777777" w:rsidR="00F324FF" w:rsidRPr="000F6BE7" w:rsidRDefault="00F324FF" w:rsidP="00F324FF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F6BE7">
              <w:rPr>
                <w:rFonts w:eastAsia="Times New Roman" w:cs="Times New Roman"/>
                <w:b/>
                <w:bCs/>
                <w:color w:val="000000"/>
              </w:rPr>
              <w:t>Duration (minutes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3B309AA" w14:textId="77777777" w:rsidR="00F324FF" w:rsidRPr="000F6BE7" w:rsidRDefault="00F324FF" w:rsidP="00F324FF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F6BE7">
              <w:rPr>
                <w:rFonts w:eastAsia="Times New Roman" w:cs="Times New Roman"/>
                <w:b/>
                <w:bCs/>
                <w:color w:val="000000"/>
              </w:rPr>
              <w:t>Cycles</w:t>
            </w:r>
          </w:p>
        </w:tc>
      </w:tr>
      <w:tr w:rsidR="00F324FF" w:rsidRPr="000F6BE7" w14:paraId="15DE30D3" w14:textId="77777777" w:rsidTr="00F324FF">
        <w:trPr>
          <w:trHeight w:val="68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51DF89" w14:textId="77777777" w:rsidR="00F324FF" w:rsidRPr="000F6BE7" w:rsidRDefault="00F324FF" w:rsidP="00F324FF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F6BE7">
              <w:rPr>
                <w:rFonts w:eastAsia="Times New Roman" w:cs="Times New Roman"/>
                <w:color w:val="000000"/>
              </w:rPr>
              <w:t>Initial Denaturation (dsDNA targets only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931F5" w14:textId="77777777" w:rsidR="00F324FF" w:rsidRPr="000F6BE7" w:rsidRDefault="00F324FF" w:rsidP="00F324FF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F6BE7">
              <w:rPr>
                <w:rFonts w:eastAsia="Times New Roman" w:cs="Times New Roman"/>
                <w:color w:val="000000"/>
              </w:rPr>
              <w:t>9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E5DC4" w14:textId="77777777" w:rsidR="00F324FF" w:rsidRPr="000F6BE7" w:rsidRDefault="00F324FF" w:rsidP="00F324FF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F6BE7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027A8" w14:textId="77777777" w:rsidR="00F324FF" w:rsidRPr="000F6BE7" w:rsidRDefault="00F324FF" w:rsidP="00F324FF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F6BE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F324FF" w:rsidRPr="000F6BE7" w14:paraId="57AA3BC3" w14:textId="77777777" w:rsidTr="00F324FF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CB7F" w14:textId="77777777" w:rsidR="00F324FF" w:rsidRPr="000F6BE7" w:rsidRDefault="00F324FF" w:rsidP="00F324FF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F6BE7">
              <w:rPr>
                <w:rFonts w:eastAsia="Times New Roman" w:cs="Times New Roman"/>
                <w:color w:val="000000"/>
              </w:rPr>
              <w:t>Denaturat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8D7F" w14:textId="77777777" w:rsidR="00F324FF" w:rsidRPr="000F6BE7" w:rsidRDefault="00F324FF" w:rsidP="00F324FF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F6BE7">
              <w:rPr>
                <w:rFonts w:eastAsia="Times New Roman" w:cs="Times New Roman"/>
                <w:color w:val="000000"/>
              </w:rPr>
              <w:t>9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0A1E" w14:textId="77777777" w:rsidR="00F324FF" w:rsidRPr="000F6BE7" w:rsidRDefault="00F324FF" w:rsidP="00F324FF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F6BE7">
              <w:rPr>
                <w:rFonts w:eastAsia="Times New Roman" w:cs="Times New Roman"/>
                <w:color w:val="000000"/>
              </w:rPr>
              <w:t>0.5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5FF798" w14:textId="77777777" w:rsidR="00F324FF" w:rsidRPr="000F6BE7" w:rsidRDefault="00F324FF" w:rsidP="00F324FF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F6BE7">
              <w:rPr>
                <w:rFonts w:eastAsia="Times New Roman" w:cs="Times New Roman"/>
                <w:color w:val="000000"/>
              </w:rPr>
              <w:t>40</w:t>
            </w:r>
          </w:p>
        </w:tc>
      </w:tr>
      <w:tr w:rsidR="00F324FF" w:rsidRPr="000F6BE7" w14:paraId="1EB58E38" w14:textId="77777777" w:rsidTr="00F324FF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94DC" w14:textId="77777777" w:rsidR="00F324FF" w:rsidRPr="000F6BE7" w:rsidRDefault="00F324FF" w:rsidP="00F324FF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F6BE7">
              <w:rPr>
                <w:rFonts w:eastAsia="Times New Roman" w:cs="Times New Roman"/>
                <w:color w:val="000000"/>
              </w:rPr>
              <w:t>Annealin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A0C7" w14:textId="77777777" w:rsidR="00F324FF" w:rsidRPr="000F6BE7" w:rsidRDefault="00F324FF" w:rsidP="00F324FF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F6BE7"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B881" w14:textId="77777777" w:rsidR="00F324FF" w:rsidRPr="000F6BE7" w:rsidRDefault="00F324FF" w:rsidP="00F324FF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F6BE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08E7E9" w14:textId="77777777" w:rsidR="00F324FF" w:rsidRPr="000F6BE7" w:rsidRDefault="00F324FF" w:rsidP="00F324FF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F324FF" w:rsidRPr="000F6BE7" w14:paraId="695A7057" w14:textId="77777777" w:rsidTr="00F324FF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DB324" w14:textId="77777777" w:rsidR="00F324FF" w:rsidRPr="000F6BE7" w:rsidRDefault="00F324FF" w:rsidP="00F324FF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F6BE7">
              <w:rPr>
                <w:rFonts w:eastAsia="Times New Roman" w:cs="Times New Roman"/>
                <w:color w:val="000000"/>
              </w:rPr>
              <w:t>Extensio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E39C8" w14:textId="77777777" w:rsidR="00F324FF" w:rsidRPr="000F6BE7" w:rsidRDefault="00F324FF" w:rsidP="00F324FF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F6BE7">
              <w:rPr>
                <w:rFonts w:eastAsia="Times New Roman" w:cs="Times New Roman"/>
                <w:color w:val="000000"/>
              </w:rPr>
              <w:t>7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B6EFF" w14:textId="77777777" w:rsidR="00F324FF" w:rsidRPr="000F6BE7" w:rsidRDefault="00F324FF" w:rsidP="00F324FF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F6BE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CDEF1A" w14:textId="77777777" w:rsidR="00F324FF" w:rsidRPr="000F6BE7" w:rsidRDefault="00F324FF" w:rsidP="00F324FF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F324FF" w:rsidRPr="000F6BE7" w14:paraId="434C99F8" w14:textId="77777777" w:rsidTr="00F324FF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A6C7" w14:textId="77777777" w:rsidR="00F324FF" w:rsidRPr="000F6BE7" w:rsidRDefault="00F324FF" w:rsidP="00F324FF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F6BE7">
              <w:rPr>
                <w:rFonts w:eastAsia="Times New Roman" w:cs="Times New Roman"/>
                <w:color w:val="000000"/>
              </w:rPr>
              <w:t>Final Annealin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ECB8" w14:textId="77777777" w:rsidR="00F324FF" w:rsidRPr="000F6BE7" w:rsidRDefault="00F324FF" w:rsidP="00F324FF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F6BE7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332C" w14:textId="77777777" w:rsidR="00F324FF" w:rsidRPr="000F6BE7" w:rsidRDefault="00F324FF" w:rsidP="00F324FF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F6BE7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0125" w14:textId="77777777" w:rsidR="00F324FF" w:rsidRPr="000F6BE7" w:rsidRDefault="00F324FF" w:rsidP="00F324FF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F6BE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F324FF" w:rsidRPr="000F6BE7" w14:paraId="26695FC2" w14:textId="77777777" w:rsidTr="00F324FF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9B67" w14:textId="77777777" w:rsidR="00F324FF" w:rsidRPr="000F6BE7" w:rsidRDefault="00F324FF" w:rsidP="00F324FF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F6BE7">
              <w:rPr>
                <w:rFonts w:eastAsia="Times New Roman" w:cs="Times New Roman"/>
                <w:color w:val="000000"/>
              </w:rPr>
              <w:t>Final Denaturat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B63A" w14:textId="77777777" w:rsidR="00F324FF" w:rsidRPr="000F6BE7" w:rsidRDefault="00F324FF" w:rsidP="00F324FF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F6BE7">
              <w:rPr>
                <w:rFonts w:eastAsia="Times New Roman" w:cs="Times New Roman"/>
                <w:color w:val="000000"/>
              </w:rPr>
              <w:t>9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B9FF" w14:textId="77777777" w:rsidR="00F324FF" w:rsidRPr="000F6BE7" w:rsidRDefault="00F324FF" w:rsidP="00F324FF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F6BE7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26E8" w14:textId="77777777" w:rsidR="00F324FF" w:rsidRPr="000F6BE7" w:rsidRDefault="00F324FF" w:rsidP="00F324FF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F6BE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F324FF" w:rsidRPr="000F6BE7" w14:paraId="0A84B225" w14:textId="77777777" w:rsidTr="00F324FF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B6846" w14:textId="77777777" w:rsidR="00F324FF" w:rsidRPr="000F6BE7" w:rsidRDefault="00F324FF" w:rsidP="00F324FF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F6BE7">
              <w:rPr>
                <w:rFonts w:eastAsia="Times New Roman" w:cs="Times New Roman"/>
                <w:color w:val="000000"/>
              </w:rPr>
              <w:t>Hol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C1442" w14:textId="77777777" w:rsidR="00F324FF" w:rsidRPr="000F6BE7" w:rsidRDefault="00F324FF" w:rsidP="00F324FF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F6BE7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1DEBF" w14:textId="77777777" w:rsidR="00F324FF" w:rsidRPr="000F6BE7" w:rsidRDefault="00F324FF" w:rsidP="00F324FF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F6BE7">
              <w:rPr>
                <w:rFonts w:eastAsia="Times New Roman" w:cs="Times New Roman"/>
                <w:color w:val="000000"/>
              </w:rPr>
              <w:t>Infini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B3D20" w14:textId="77777777" w:rsidR="00F324FF" w:rsidRPr="000F6BE7" w:rsidRDefault="00F324FF" w:rsidP="00F324FF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F6BE7">
              <w:rPr>
                <w:rFonts w:eastAsia="Times New Roman" w:cs="Times New Roman"/>
                <w:color w:val="000000"/>
              </w:rPr>
              <w:t>1</w:t>
            </w:r>
          </w:p>
        </w:tc>
      </w:tr>
    </w:tbl>
    <w:p w14:paraId="01B10D98" w14:textId="24F0ACB4" w:rsidR="000279AE" w:rsidRPr="00F26092" w:rsidRDefault="000279AE" w:rsidP="000279AE">
      <w:pPr>
        <w:pStyle w:val="Caption"/>
        <w:keepNext/>
        <w:spacing w:line="276" w:lineRule="auto"/>
        <w:rPr>
          <w:rFonts w:cs="Times New Roman"/>
          <w:i w:val="0"/>
          <w:iCs w:val="0"/>
          <w:color w:val="auto"/>
          <w:sz w:val="24"/>
          <w:szCs w:val="24"/>
        </w:rPr>
      </w:pPr>
    </w:p>
    <w:p w14:paraId="223483BD" w14:textId="77777777" w:rsidR="000279AE" w:rsidRDefault="000279AE" w:rsidP="000279AE">
      <w:pPr>
        <w:spacing w:line="276" w:lineRule="auto"/>
        <w:rPr>
          <w:rFonts w:cs="Times New Roman"/>
          <w:b/>
          <w:bCs/>
          <w:i/>
          <w:iCs/>
        </w:rPr>
      </w:pPr>
    </w:p>
    <w:p w14:paraId="66B0488A" w14:textId="77777777" w:rsidR="00584C18" w:rsidRDefault="00F324FF"/>
    <w:sectPr w:rsidR="00584C18" w:rsidSect="000272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9AE"/>
    <w:rsid w:val="000201D1"/>
    <w:rsid w:val="00022D12"/>
    <w:rsid w:val="0002725D"/>
    <w:rsid w:val="000279AE"/>
    <w:rsid w:val="0003351A"/>
    <w:rsid w:val="00073378"/>
    <w:rsid w:val="00085F01"/>
    <w:rsid w:val="00094483"/>
    <w:rsid w:val="000A2FCB"/>
    <w:rsid w:val="000D52D6"/>
    <w:rsid w:val="000E0115"/>
    <w:rsid w:val="001249A3"/>
    <w:rsid w:val="0012705D"/>
    <w:rsid w:val="001601FA"/>
    <w:rsid w:val="001A2DF1"/>
    <w:rsid w:val="001A516D"/>
    <w:rsid w:val="0021336C"/>
    <w:rsid w:val="00230FD3"/>
    <w:rsid w:val="0024383A"/>
    <w:rsid w:val="002470D8"/>
    <w:rsid w:val="002614A8"/>
    <w:rsid w:val="00294D47"/>
    <w:rsid w:val="00311452"/>
    <w:rsid w:val="003A2144"/>
    <w:rsid w:val="003A4475"/>
    <w:rsid w:val="003B58AA"/>
    <w:rsid w:val="003C53FF"/>
    <w:rsid w:val="003C7E4B"/>
    <w:rsid w:val="003E3C82"/>
    <w:rsid w:val="003F0DA8"/>
    <w:rsid w:val="00464F3A"/>
    <w:rsid w:val="004760C5"/>
    <w:rsid w:val="00482BC8"/>
    <w:rsid w:val="00504C58"/>
    <w:rsid w:val="00523493"/>
    <w:rsid w:val="00567C9A"/>
    <w:rsid w:val="00571FEF"/>
    <w:rsid w:val="005826BA"/>
    <w:rsid w:val="005A2EF2"/>
    <w:rsid w:val="005C2003"/>
    <w:rsid w:val="005C2D63"/>
    <w:rsid w:val="00600D32"/>
    <w:rsid w:val="00623A96"/>
    <w:rsid w:val="006277E0"/>
    <w:rsid w:val="00644945"/>
    <w:rsid w:val="00647CDA"/>
    <w:rsid w:val="00664651"/>
    <w:rsid w:val="00664AC6"/>
    <w:rsid w:val="0068584C"/>
    <w:rsid w:val="00694437"/>
    <w:rsid w:val="00694613"/>
    <w:rsid w:val="006B67F5"/>
    <w:rsid w:val="007237C1"/>
    <w:rsid w:val="007358A5"/>
    <w:rsid w:val="00745657"/>
    <w:rsid w:val="00750725"/>
    <w:rsid w:val="00765E26"/>
    <w:rsid w:val="007C4A10"/>
    <w:rsid w:val="007C7361"/>
    <w:rsid w:val="00802B80"/>
    <w:rsid w:val="008246FB"/>
    <w:rsid w:val="00876718"/>
    <w:rsid w:val="00885FBA"/>
    <w:rsid w:val="00886D88"/>
    <w:rsid w:val="008B105E"/>
    <w:rsid w:val="008B12FC"/>
    <w:rsid w:val="008C4027"/>
    <w:rsid w:val="00920FA8"/>
    <w:rsid w:val="00983912"/>
    <w:rsid w:val="009A7A51"/>
    <w:rsid w:val="009C6986"/>
    <w:rsid w:val="00A26EB6"/>
    <w:rsid w:val="00A77BFC"/>
    <w:rsid w:val="00AB0B03"/>
    <w:rsid w:val="00AD6193"/>
    <w:rsid w:val="00AF20F5"/>
    <w:rsid w:val="00B17CC6"/>
    <w:rsid w:val="00B209D5"/>
    <w:rsid w:val="00B8046A"/>
    <w:rsid w:val="00BE0672"/>
    <w:rsid w:val="00C01A32"/>
    <w:rsid w:val="00C04C55"/>
    <w:rsid w:val="00C05045"/>
    <w:rsid w:val="00C11C82"/>
    <w:rsid w:val="00C16ED5"/>
    <w:rsid w:val="00C22829"/>
    <w:rsid w:val="00C7082B"/>
    <w:rsid w:val="00C838AF"/>
    <w:rsid w:val="00C8573C"/>
    <w:rsid w:val="00CE0CB0"/>
    <w:rsid w:val="00CE6350"/>
    <w:rsid w:val="00D24BC5"/>
    <w:rsid w:val="00D370B6"/>
    <w:rsid w:val="00D46AE2"/>
    <w:rsid w:val="00D600EE"/>
    <w:rsid w:val="00D660DA"/>
    <w:rsid w:val="00DA0F95"/>
    <w:rsid w:val="00E11117"/>
    <w:rsid w:val="00E8355C"/>
    <w:rsid w:val="00E9149E"/>
    <w:rsid w:val="00E9667F"/>
    <w:rsid w:val="00EB1F21"/>
    <w:rsid w:val="00EB45FF"/>
    <w:rsid w:val="00EE3FF9"/>
    <w:rsid w:val="00F06F4A"/>
    <w:rsid w:val="00F14C42"/>
    <w:rsid w:val="00F14D4A"/>
    <w:rsid w:val="00F21D4D"/>
    <w:rsid w:val="00F324FF"/>
    <w:rsid w:val="00F35273"/>
    <w:rsid w:val="00F36698"/>
    <w:rsid w:val="00F50FCF"/>
    <w:rsid w:val="00F71F79"/>
    <w:rsid w:val="00F812D9"/>
    <w:rsid w:val="00FB02DE"/>
    <w:rsid w:val="00FC21F0"/>
    <w:rsid w:val="00FC40F7"/>
    <w:rsid w:val="00FE6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312729"/>
  <w14:defaultImageDpi w14:val="32767"/>
  <w15:chartTrackingRefBased/>
  <w15:docId w15:val="{F61EEBA2-9CEC-374A-90BE-4ACA670E7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279AE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279A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Langenfeld</dc:creator>
  <cp:keywords/>
  <dc:description/>
  <cp:lastModifiedBy>Kathryn Langenfeld</cp:lastModifiedBy>
  <cp:revision>3</cp:revision>
  <dcterms:created xsi:type="dcterms:W3CDTF">2020-10-28T15:18:00Z</dcterms:created>
  <dcterms:modified xsi:type="dcterms:W3CDTF">2020-10-29T01:00:00Z</dcterms:modified>
</cp:coreProperties>
</file>